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49" w:type="dxa"/>
        <w:tblLook w:val="04A0" w:firstRow="1" w:lastRow="0" w:firstColumn="1" w:lastColumn="0" w:noHBand="0" w:noVBand="1"/>
      </w:tblPr>
      <w:tblGrid>
        <w:gridCol w:w="1701"/>
        <w:gridCol w:w="1587"/>
        <w:gridCol w:w="1587"/>
        <w:gridCol w:w="1587"/>
        <w:gridCol w:w="1587"/>
      </w:tblGrid>
      <w:tr w:rsidR="004B7FFE" w:rsidRPr="004B7FFE" w14:paraId="28EA7CBD" w14:textId="77777777" w:rsidTr="00180334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4285" w14:textId="1D2F0A4E" w:rsidR="00A0640A" w:rsidRPr="004B7FFE" w:rsidRDefault="006B3E0F" w:rsidP="00A0640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5B6" w14:textId="5E86798F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8873" w14:textId="32D2A11A" w:rsidR="00A0640A" w:rsidRPr="004B7FFE" w:rsidRDefault="00FA739B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N(u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7BBD" w14:textId="1C707734" w:rsidR="00A0640A" w:rsidRPr="004B7FFE" w:rsidRDefault="00FA739B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C</w:t>
            </w: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P(u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0B4E" w14:textId="4F4865DD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4B7FFE" w:rsidRPr="004B7FFE" w14:paraId="0B1B6401" w14:textId="77777777" w:rsidTr="00180334">
        <w:trPr>
          <w:trHeight w:val="276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2A7D" w14:textId="77777777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AD05B" w14:textId="53F03918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=60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0FD1" w14:textId="2DD85B29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=26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C030" w14:textId="5F50B3CF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=34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9D32" w14:textId="360EE3DE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7FFE" w:rsidRPr="004B7FFE" w14:paraId="6D163777" w14:textId="77777777" w:rsidTr="00180334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2FDD" w14:textId="4883E4A8" w:rsidR="00A0640A" w:rsidRPr="004B7FFE" w:rsidRDefault="00445153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</w:t>
            </w:r>
            <w:r w:rsidR="00A0640A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</w:t>
            </w: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years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FF49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.0 [59.0;79.0]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70BA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.0 [59.0;80.0]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8E45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0.0 [60.0;79.0]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F343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03</w:t>
            </w:r>
          </w:p>
        </w:tc>
      </w:tr>
      <w:tr w:rsidR="004B7FFE" w:rsidRPr="004B7FFE" w14:paraId="538567CF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C02D" w14:textId="6AAF6E1C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4036" w14:textId="7448830D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247F" w14:textId="1CD88DE6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DD8E" w14:textId="3AC873EA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3A8" w14:textId="0B4CAFFB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4B7FFE" w:rsidRPr="004B7FFE" w14:paraId="557300E9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4E62" w14:textId="2C9BFD0D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Female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EBCD" w14:textId="005F8B76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0 (52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0E62" w14:textId="00026DC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 (61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A98E" w14:textId="685981A2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 (46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9244" w14:textId="4CCF2434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7FFE" w:rsidRPr="004B7FFE" w14:paraId="7DBE3138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CC0D" w14:textId="215689B6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ale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EDA9" w14:textId="1B1505A6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5 (47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2530" w14:textId="12F40EDE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1 (38.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9680" w14:textId="52C86DEC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 (53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447" w14:textId="6E2DCE66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7FFE" w:rsidRPr="004B7FFE" w14:paraId="75C5869B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31DA" w14:textId="3DCF960A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1917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9 [23.7;34.3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573B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2 [23.5;33.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3E09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4 [24.1;34.4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C3AC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</w:t>
            </w:r>
          </w:p>
        </w:tc>
      </w:tr>
      <w:tr w:rsidR="004B7FFE" w:rsidRPr="004B7FFE" w14:paraId="7E4F5F05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FEFE" w14:textId="4ABF2AA5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moker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4731" w14:textId="040A9F54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 (8.7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F260" w14:textId="578DCDFB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 (7.6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22F8" w14:textId="5D82136B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 (9.6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529E" w14:textId="38CE052C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77</w:t>
            </w:r>
          </w:p>
        </w:tc>
      </w:tr>
      <w:tr w:rsidR="004B7FFE" w:rsidRPr="004B7FFE" w14:paraId="2DBB3269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43F2" w14:textId="22D3C78C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lcohol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68FE" w14:textId="48310E39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 (8.4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9617" w14:textId="76E3DB2A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 (6.8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C492" w14:textId="45F825AE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 (9.6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1B8A" w14:textId="1130B345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</w:t>
            </w:r>
          </w:p>
        </w:tc>
      </w:tr>
      <w:tr w:rsidR="004B7FFE" w:rsidRPr="004B7FFE" w14:paraId="09EA4E77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E91B" w14:textId="319B03E7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sopressor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A0FA" w14:textId="1697D772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6 (63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6D83" w14:textId="20B062EC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4 (66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1A7F" w14:textId="1EF0A7E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2 (61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6729" w14:textId="6E48DC7D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9</w:t>
            </w:r>
          </w:p>
        </w:tc>
      </w:tr>
      <w:tr w:rsidR="004B7FFE" w:rsidRPr="004B7FFE" w14:paraId="55691275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CEA5" w14:textId="068216F1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OFA score</w:t>
            </w:r>
            <w:r w:rsidR="00445153" w:rsidRPr="004B7FF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7912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00 [5.00;11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5506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00 [5.00;10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8479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00 [5.00;11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DFC3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5</w:t>
            </w:r>
          </w:p>
        </w:tc>
      </w:tr>
      <w:tr w:rsidR="004B7FFE" w:rsidRPr="004B7FFE" w14:paraId="239D3F99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EB72" w14:textId="4AA7176C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PSIII score</w:t>
            </w:r>
            <w:r w:rsidR="00445153" w:rsidRPr="004B7FF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3F32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.0 [40.0;81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1F48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.0 [43.0;80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D6E2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.0 [39.0;82.5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921D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88</w:t>
            </w:r>
          </w:p>
        </w:tc>
      </w:tr>
      <w:tr w:rsidR="004B7FFE" w:rsidRPr="004B7FFE" w14:paraId="71983442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9AFC" w14:textId="0816C2B4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KI stage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D8C" w14:textId="00105EB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E232" w14:textId="0F0E4BA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65F0" w14:textId="32790FD9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96DB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73</w:t>
            </w:r>
          </w:p>
        </w:tc>
      </w:tr>
      <w:tr w:rsidR="004B7FFE" w:rsidRPr="004B7FFE" w14:paraId="6FFDF12C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CF9" w14:textId="77777777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562F" w14:textId="69BEB134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5 (19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7F1" w14:textId="66570031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 (21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6B3D" w14:textId="06FEC785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 (16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FF6" w14:textId="7738EF90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7FFE" w:rsidRPr="004B7FFE" w14:paraId="13E9ED5C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8E5" w14:textId="77777777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0966" w14:textId="0AFAA54B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1 (49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3971" w14:textId="4778D7F9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9 (49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5E0B" w14:textId="2ADEB528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2 (50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C76" w14:textId="3CD8801F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7FFE" w:rsidRPr="004B7FFE" w14:paraId="062FD0BE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AAE1" w14:textId="77777777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605" w14:textId="26C22E9C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 (31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DDD8" w14:textId="7107692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 (29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91DD" w14:textId="484391D3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3 (32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C8CB" w14:textId="633E37B2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7FFE" w:rsidRPr="004B7FFE" w14:paraId="141DB551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40D9" w14:textId="527440D4" w:rsidR="00A0640A" w:rsidRPr="004B7FFE" w:rsidRDefault="00A0640A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ronic pulmonary disease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B885" w14:textId="50B55B86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 (33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B18B" w14:textId="0406C613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9 (34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D247" w14:textId="21F1ADF2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4 (33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AAC9" w14:textId="52DF5A7C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18</w:t>
            </w:r>
          </w:p>
        </w:tc>
      </w:tr>
      <w:tr w:rsidR="004B7FFE" w:rsidRPr="004B7FFE" w14:paraId="00F22BA8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953A" w14:textId="6C573277" w:rsidR="00A0640A" w:rsidRPr="004B7FFE" w:rsidRDefault="00A1666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RDS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CAB5" w14:textId="2051B8E2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 (0.8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462A" w14:textId="641EC735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 (0.7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8CE0" w14:textId="59EBB951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 (0.8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627E" w14:textId="7950ABB6" w:rsidR="00A0640A" w:rsidRPr="004B7FFE" w:rsidRDefault="00A1666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4B7FFE" w:rsidRPr="004B7FFE" w14:paraId="197DF80A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74D5" w14:textId="50E7EC0B" w:rsidR="00A0640A" w:rsidRPr="004B7FFE" w:rsidRDefault="00A1666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FDD4" w14:textId="57AA567C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6 (50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5799" w14:textId="635C8D4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9 (53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8184" w14:textId="7C243DD2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 (48.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8564" w14:textId="42D2A5CD" w:rsidR="00A0640A" w:rsidRPr="004B7FFE" w:rsidRDefault="00A1666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6</w:t>
            </w:r>
          </w:p>
        </w:tc>
      </w:tr>
      <w:tr w:rsidR="004B7FFE" w:rsidRPr="004B7FFE" w14:paraId="05C92782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A5B9" w14:textId="68380294" w:rsidR="00A0640A" w:rsidRPr="004B7FFE" w:rsidRDefault="00A1666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art failure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5D3B" w14:textId="4E8AC9C1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 (14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9506" w14:textId="45773E9F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 (14.1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D2EE" w14:textId="400B9B4A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 (14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E6CD" w14:textId="25E4DD6E" w:rsidR="00A0640A" w:rsidRPr="004B7FFE" w:rsidRDefault="00A1666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967</w:t>
            </w:r>
          </w:p>
        </w:tc>
      </w:tr>
      <w:tr w:rsidR="004B7FFE" w:rsidRPr="004B7FFE" w14:paraId="2381E209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6C0C" w14:textId="57C24D4E" w:rsidR="00A0640A" w:rsidRPr="004B7FFE" w:rsidRDefault="00A1666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 without cc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F8AD" w14:textId="6424837C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5 (28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E966" w14:textId="74CAEA8E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9 (30.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E51E" w14:textId="20E9EDFF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6 (28.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7B6D" w14:textId="093017CB" w:rsidR="00A0640A" w:rsidRPr="004B7FFE" w:rsidRDefault="00A1666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23</w:t>
            </w:r>
          </w:p>
        </w:tc>
      </w:tr>
      <w:tr w:rsidR="004B7FFE" w:rsidRPr="004B7FFE" w14:paraId="1700CF5C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5C5B" w14:textId="47C7D1A4" w:rsidR="00A0640A" w:rsidRPr="004B7FFE" w:rsidRDefault="00A1666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 with cc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E0F5" w14:textId="50F33AC2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 (11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DEEF" w14:textId="1CAFB25D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 (9.5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5F0D" w14:textId="73302B0D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 (12.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429A" w14:textId="7654B8A9" w:rsidR="00A0640A" w:rsidRPr="004B7FFE" w:rsidRDefault="00A1666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58</w:t>
            </w:r>
          </w:p>
        </w:tc>
      </w:tr>
      <w:tr w:rsidR="004B7FFE" w:rsidRPr="004B7FFE" w14:paraId="72C2FFDE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3824" w14:textId="0A55409F" w:rsidR="00A47D17" w:rsidRPr="004B7FFE" w:rsidRDefault="0019367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eatinine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7B91" w14:textId="24775558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 [0.9;2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563E" w14:textId="1DA6D298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 [0.9;1.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904B" w14:textId="3B68AC64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 [0.9;2.2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6C2E" w14:textId="0C147F58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</w:t>
            </w:r>
          </w:p>
        </w:tc>
      </w:tr>
      <w:tr w:rsidR="004B7FFE" w:rsidRPr="004B7FFE" w14:paraId="7DBF4952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B84A" w14:textId="58D0CFBB" w:rsidR="00A47D17" w:rsidRPr="004B7FFE" w:rsidRDefault="0019367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rea nitroge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9E64" w14:textId="08FF17DA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0 [17.0;46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1BF3" w14:textId="2D0E9339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0 [17.0;43.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06E7" w14:textId="3622203B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0 [17.0;48.5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ACA6" w14:textId="3F911FDB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4</w:t>
            </w:r>
          </w:p>
        </w:tc>
      </w:tr>
      <w:tr w:rsidR="004B7FFE" w:rsidRPr="004B7FFE" w14:paraId="2BB73288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DA68" w14:textId="0C96A6D3" w:rsidR="00A47D17" w:rsidRPr="004B7FFE" w:rsidRDefault="0019367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ctate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A477" w14:textId="5CE6AD10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 [1.8;3.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5D86" w14:textId="33AADA81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4 [1.6;4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8D90" w14:textId="014BF6A8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 [1.8;3.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836A" w14:textId="7E094BA0" w:rsidR="00A47D17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7</w:t>
            </w:r>
          </w:p>
        </w:tc>
      </w:tr>
      <w:tr w:rsidR="004B7FFE" w:rsidRPr="004B7FFE" w14:paraId="6B21D59C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C221" w14:textId="5A737BD5" w:rsidR="00193678" w:rsidRPr="004B7FFE" w:rsidRDefault="0019367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cose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44C8" w14:textId="12564E74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6.0 [118.0;206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6980" w14:textId="0C2B1AA7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8.0 [121.2;212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19DB" w14:textId="4B43758C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3.0 [116.0;202.5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D5E8" w14:textId="6EC50100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6</w:t>
            </w:r>
          </w:p>
        </w:tc>
      </w:tr>
      <w:tr w:rsidR="004B7FFE" w:rsidRPr="004B7FFE" w14:paraId="31340B7B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F29C" w14:textId="5A777897" w:rsidR="00193678" w:rsidRPr="004B7FFE" w:rsidRDefault="0019367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ion gap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2376" w14:textId="32C312CE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0 [14.0;19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4913" w14:textId="7E30087A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0 [14.0;19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2443" w14:textId="0CEA3C16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0 [14.0;20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E751" w14:textId="283CF1B2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</w:t>
            </w:r>
          </w:p>
        </w:tc>
      </w:tr>
      <w:tr w:rsidR="004B7FFE" w:rsidRPr="004B7FFE" w14:paraId="6812287B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231D" w14:textId="742B3B0D" w:rsidR="00193678" w:rsidRPr="004B7FFE" w:rsidRDefault="0019367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pithelial cells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F66A" w14:textId="71E2A710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 (16.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031F" w14:textId="07D08071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 (15.6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8218" w14:textId="6009A0A7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 (16.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B7A5" w14:textId="3DE8B9DA" w:rsidR="00193678" w:rsidRPr="004B7FFE" w:rsidRDefault="0019367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61  </w:t>
            </w:r>
          </w:p>
        </w:tc>
      </w:tr>
      <w:tr w:rsidR="004B7FFE" w:rsidRPr="004B7FFE" w14:paraId="4E57AC99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24C0" w14:textId="77777777" w:rsidR="00A47D17" w:rsidRPr="004B7FFE" w:rsidRDefault="00A47D17" w:rsidP="004A37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tal input before AKI diagnosis,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91CB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69.6 [1549.9;5584.2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13DA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32.4 [1420.1;5361.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7CD1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78.4 [1690.7;5918.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49F9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6</w:t>
            </w:r>
          </w:p>
        </w:tc>
      </w:tr>
      <w:tr w:rsidR="004B7FFE" w:rsidRPr="004B7FFE" w14:paraId="4C9A9A2D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C1B4E" w14:textId="77777777" w:rsidR="00A47D17" w:rsidRPr="004B7FFE" w:rsidRDefault="00A47D17" w:rsidP="004A37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tal output before AKI diagnosis (IQR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022B3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5.0 [545.0;3590.0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0230A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50.0 [578.8;3607.5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D13B1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5.0 [518.0;3547.5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95E11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25</w:t>
            </w:r>
          </w:p>
        </w:tc>
      </w:tr>
      <w:tr w:rsidR="004B7FFE" w:rsidRPr="004B7FFE" w14:paraId="73186B52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59033" w14:textId="77777777" w:rsidR="00A47D17" w:rsidRPr="004B7FFE" w:rsidRDefault="00A47D17" w:rsidP="004A37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Fluid</w:t>
            </w: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4B7FFE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balance</w:t>
            </w: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before AKI diagnosis (IQR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9DABB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68.4 [120.6;2778.8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9087B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81.7 [30.5;2716.3]  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73AA3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16.1 [238.2;2874.1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164E4" w14:textId="77777777" w:rsidR="00A47D17" w:rsidRPr="004B7FFE" w:rsidRDefault="00A47D17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5</w:t>
            </w:r>
          </w:p>
        </w:tc>
      </w:tr>
      <w:tr w:rsidR="004B7FFE" w:rsidRPr="004B7FFE" w14:paraId="1CE0E635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7A4E" w14:textId="61DEF5D1" w:rsidR="00445153" w:rsidRPr="004B7FFE" w:rsidRDefault="00445153" w:rsidP="004A37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RT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EAF0" w14:textId="77777777" w:rsidR="00445153" w:rsidRPr="004B7FFE" w:rsidRDefault="00445153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 (7.9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C28B" w14:textId="77777777" w:rsidR="00445153" w:rsidRPr="004B7FFE" w:rsidRDefault="00445153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 (7.2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21AA" w14:textId="77777777" w:rsidR="00445153" w:rsidRPr="004B7FFE" w:rsidRDefault="00445153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 (8.4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686C" w14:textId="77777777" w:rsidR="00445153" w:rsidRPr="004B7FFE" w:rsidRDefault="00445153" w:rsidP="004A37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96</w:t>
            </w:r>
          </w:p>
        </w:tc>
      </w:tr>
      <w:tr w:rsidR="004B7FFE" w:rsidRPr="004B7FFE" w14:paraId="5ECA1C4D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C5DB" w14:textId="19D7CBCE" w:rsidR="00A0640A" w:rsidRPr="004B7FFE" w:rsidRDefault="00A1666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="00A0640A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me</w:t>
            </w: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A0640A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cro</w:t>
            </w: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A0640A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</w:t>
            </w: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K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1655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2 [2.17;4.2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A86D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1 [1.95;4.14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26A8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2 [2.31;4.4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B254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4</w:t>
            </w:r>
          </w:p>
        </w:tc>
      </w:tr>
      <w:tr w:rsidR="004B7FFE" w:rsidRPr="004B7FFE" w14:paraId="585C0F26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A35F" w14:textId="540DFEB8" w:rsidR="00A0640A" w:rsidRPr="004B7FFE" w:rsidRDefault="00A1666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="00A0640A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s</w:t>
            </w: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A0640A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spit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2E7C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6 [7.11;19.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FCA6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3 [7.22;16.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4F97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7 [7.01;20.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FAD1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7</w:t>
            </w:r>
          </w:p>
        </w:tc>
      </w:tr>
      <w:tr w:rsidR="004B7FFE" w:rsidRPr="004B7FFE" w14:paraId="61BE30E7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0755" w14:textId="7B4DF37A" w:rsidR="00A0640A" w:rsidRPr="004B7FFE" w:rsidRDefault="00445153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="00A0640A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s</w:t>
            </w: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A0640A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CU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429D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80 [2.42;8.63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48BE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67 [2.76;8.72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7458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86 [2.40;8.5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D36" w14:textId="7777777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82</w:t>
            </w:r>
          </w:p>
        </w:tc>
      </w:tr>
      <w:tr w:rsidR="004B7FFE" w:rsidRPr="004B7FFE" w14:paraId="22C1943C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B8E6" w14:textId="0F944797" w:rsidR="00A0640A" w:rsidRPr="004B7FFE" w:rsidRDefault="00A1666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ath in ICU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1F46" w14:textId="65E1915B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4 (15.5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CAD3" w14:textId="17D9C8AB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 (13.0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C702" w14:textId="652735CF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 (17.5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8712" w14:textId="1836E57B" w:rsidR="00A0640A" w:rsidRPr="004B7FFE" w:rsidRDefault="00A1666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</w:t>
            </w:r>
          </w:p>
        </w:tc>
      </w:tr>
      <w:tr w:rsidR="004B7FFE" w:rsidRPr="004B7FFE" w14:paraId="12DA8CE3" w14:textId="77777777" w:rsidTr="00180334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6D78" w14:textId="468B1CDC" w:rsidR="00A0640A" w:rsidRPr="004B7FFE" w:rsidRDefault="00A16668" w:rsidP="00A064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ath in hospital</w:t>
            </w:r>
            <w:r w:rsidR="00445153"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9DE6" w14:textId="77F8DFAB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1 (21.7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682E" w14:textId="04923167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 (19.1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8E92" w14:textId="350FD9E0" w:rsidR="00A0640A" w:rsidRPr="004B7FFE" w:rsidRDefault="00A0640A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1 (23.6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3310" w14:textId="58F5EFEA" w:rsidR="00A0640A" w:rsidRPr="004B7FFE" w:rsidRDefault="00A16668" w:rsidP="00A064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B7FF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15</w:t>
            </w:r>
          </w:p>
        </w:tc>
      </w:tr>
    </w:tbl>
    <w:p w14:paraId="6187A206" w14:textId="781F64AC" w:rsidR="00574451" w:rsidRPr="00C40A3C" w:rsidRDefault="004B7FFE">
      <w:pPr>
        <w:rPr>
          <w:rFonts w:ascii="Times New Roman" w:hAnsi="Times New Roman" w:cs="Times New Roman"/>
        </w:rPr>
      </w:pPr>
      <w:r w:rsidRPr="004B7FFE">
        <w:rPr>
          <w:rFonts w:ascii="Times New Roman" w:hAnsi="Times New Roman" w:cs="Times New Roman"/>
        </w:rPr>
        <w:lastRenderedPageBreak/>
        <w:t xml:space="preserve">Supplementary table 4. Among patients with positive urine culture, the baseline characteristics comparison between </w:t>
      </w:r>
      <w:proofErr w:type="spellStart"/>
      <w:r w:rsidRPr="004B7FFE">
        <w:rPr>
          <w:rFonts w:ascii="Times New Roman" w:hAnsi="Times New Roman" w:cs="Times New Roman"/>
        </w:rPr>
        <w:t>CGNu</w:t>
      </w:r>
      <w:proofErr w:type="spellEnd"/>
      <w:r w:rsidRPr="004B7FFE">
        <w:rPr>
          <w:rFonts w:ascii="Times New Roman" w:hAnsi="Times New Roman" w:cs="Times New Roman"/>
        </w:rPr>
        <w:t xml:space="preserve"> and </w:t>
      </w:r>
      <w:proofErr w:type="spellStart"/>
      <w:r w:rsidRPr="004B7FFE">
        <w:rPr>
          <w:rFonts w:ascii="Times New Roman" w:hAnsi="Times New Roman" w:cs="Times New Roman"/>
        </w:rPr>
        <w:t>CGPu</w:t>
      </w:r>
      <w:proofErr w:type="spellEnd"/>
      <w:r w:rsidRPr="004B7FFE">
        <w:rPr>
          <w:rFonts w:ascii="Times New Roman" w:hAnsi="Times New Roman" w:cs="Times New Roman"/>
        </w:rPr>
        <w:t xml:space="preserve"> groups.</w:t>
      </w:r>
    </w:p>
    <w:sectPr w:rsidR="00574451" w:rsidRPr="00C40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2B286" w14:textId="77777777" w:rsidR="00CD2CE0" w:rsidRDefault="00CD2CE0" w:rsidP="00A0640A">
      <w:r>
        <w:separator/>
      </w:r>
    </w:p>
  </w:endnote>
  <w:endnote w:type="continuationSeparator" w:id="0">
    <w:p w14:paraId="42CD8F44" w14:textId="77777777" w:rsidR="00CD2CE0" w:rsidRDefault="00CD2CE0" w:rsidP="00A06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ED937" w14:textId="77777777" w:rsidR="00CD2CE0" w:rsidRDefault="00CD2CE0" w:rsidP="00A0640A">
      <w:r>
        <w:separator/>
      </w:r>
    </w:p>
  </w:footnote>
  <w:footnote w:type="continuationSeparator" w:id="0">
    <w:p w14:paraId="0D8802EB" w14:textId="77777777" w:rsidR="00CD2CE0" w:rsidRDefault="00CD2CE0" w:rsidP="00A06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085"/>
    <w:rsid w:val="0016028F"/>
    <w:rsid w:val="00180334"/>
    <w:rsid w:val="00193678"/>
    <w:rsid w:val="001D0AD6"/>
    <w:rsid w:val="00224B14"/>
    <w:rsid w:val="00347A99"/>
    <w:rsid w:val="00445153"/>
    <w:rsid w:val="004B7FFE"/>
    <w:rsid w:val="00574451"/>
    <w:rsid w:val="005C187C"/>
    <w:rsid w:val="006B3E0F"/>
    <w:rsid w:val="006C1919"/>
    <w:rsid w:val="00863F60"/>
    <w:rsid w:val="00953B9D"/>
    <w:rsid w:val="009E5988"/>
    <w:rsid w:val="00A0640A"/>
    <w:rsid w:val="00A16668"/>
    <w:rsid w:val="00A47D17"/>
    <w:rsid w:val="00A94041"/>
    <w:rsid w:val="00AD2085"/>
    <w:rsid w:val="00B7600A"/>
    <w:rsid w:val="00C40A3C"/>
    <w:rsid w:val="00C53D58"/>
    <w:rsid w:val="00CD2CE0"/>
    <w:rsid w:val="00E140E8"/>
    <w:rsid w:val="00E31B03"/>
    <w:rsid w:val="00FA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6D78E"/>
  <w15:chartTrackingRefBased/>
  <w15:docId w15:val="{8DDD98C4-A127-4EB6-829D-9ACE49826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64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64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9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ian08160@163.com</dc:creator>
  <cp:keywords/>
  <dc:description/>
  <cp:lastModifiedBy>litian08160@163.com</cp:lastModifiedBy>
  <cp:revision>30</cp:revision>
  <dcterms:created xsi:type="dcterms:W3CDTF">2021-11-24T09:19:00Z</dcterms:created>
  <dcterms:modified xsi:type="dcterms:W3CDTF">2021-12-13T15:25:00Z</dcterms:modified>
</cp:coreProperties>
</file>